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351" w:rsidRDefault="00914351" w:rsidP="00914351">
      <w:r>
        <w:rPr>
          <w:b/>
        </w:rPr>
        <w:t>Table S2: Negative gold standard members</w:t>
      </w:r>
    </w:p>
    <w:p w:rsidR="00914351" w:rsidRDefault="00914351" w:rsidP="00914351">
      <w:r>
        <w:t>Evidence for expression in other life stages</w:t>
      </w:r>
    </w:p>
    <w:p w:rsidR="00914351" w:rsidRDefault="00914351" w:rsidP="00914351"/>
    <w:tbl>
      <w:tblPr>
        <w:tblStyle w:val="Tabelraster"/>
        <w:tblW w:w="9275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803"/>
        <w:gridCol w:w="4595"/>
        <w:gridCol w:w="2877"/>
      </w:tblGrid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 ID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vidence</w:t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1022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Ring-infected erythrocyte surface antige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Tiburcia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UaWJ1cmNpbzwvQXV0aG9yPjxZZWFyPjIwMTU8L1llYXI+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UaWJ1cmNpbzwvQXV0aG9yPjxZZWFyPjIwMTU8L1llYXI+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1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1025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Erythrocyte antigen-18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Gilberger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/>
            </w:r>
            <w:r w:rsidR="002E6293" w:rsidRPr="002E6293">
              <w:rPr>
                <w:lang w:val="en-GB"/>
              </w:rPr>
              <w:instrText xml:space="preserve"> ADDIN EN.CITE &lt;EndNote&gt;&lt;Cite&gt;&lt;Author&gt;Gilberger&lt;/Author&gt;&lt;Year&gt;2003&lt;/Year&gt;&lt;RecNum&gt;0&lt;/RecNum&gt;&lt;IDText&gt;A novel erythrocyte binding antigen-175 paralogue from Plasmodium falciparum defines a new trypsin-resistant receptor on human erythrocytes&lt;/IDText&gt;&lt;DisplayText&gt;[2]&lt;/DisplayText&gt;&lt;record&gt;&lt;dates&gt;&lt;pub-dates&gt;&lt;date&gt;Apr&lt;/date&gt;&lt;/pub-dates&gt;&lt;year&gt;2003&lt;/year&gt;&lt;/dates&gt;&lt;keywords&gt;&lt;keyword&gt;malaria parasites&lt;/keyword&gt;&lt;keyword&gt;glycophorin-b&lt;/keyword&gt;&lt;keyword&gt;invasion&lt;/keyword&gt;&lt;keyword&gt;recombination&lt;/keyword&gt;&lt;keyword&gt;protein&lt;/keyword&gt;&lt;keyword&gt;&lt;/keyword&gt;&lt;keyword&gt;merozoites&lt;/keyword&gt;&lt;keyword&gt;eba-175&lt;/keyword&gt;&lt;keyword&gt;genome&lt;/keyword&gt;&lt;keyword&gt;sequences&lt;/keyword&gt;&lt;keyword&gt;family&lt;/keyword&gt;&lt;keyword&gt;Biochemistry &amp;amp; Molecular Biology&lt;/keyword&gt;&lt;/keywords&gt;&lt;urls&gt;&lt;related-urls&gt;&lt;url&gt;&amp;lt;Go to ISI&amp;gt;://WOS:000182405000115&lt;/url&gt;&lt;/related-</w:instrText>
            </w:r>
            <w:r w:rsidR="002E6293" w:rsidRPr="002E6293">
              <w:rPr>
                <w:lang w:val="en-GB"/>
              </w:rPr>
              <w:lastRenderedPageBreak/>
              <w:instrText xml:space="preserve">urls&gt;&lt;/urls&gt;&lt;isbn&gt;0021-9258&lt;/isbn&gt;&lt;work-type&gt;Article&lt;/work-type&gt;&lt;titles&gt;&lt;title&gt;A novel erythrocyte binding antigen-175 paralogue from Plasmodium falciparum defines a new trypsin-resistant receptor on human erythrocytes&lt;/title&gt;&lt;secondary-title&gt;Journal of Biological Chemistry&lt;/secondary-title&gt;&lt;alt-title&gt;J. Biol. Chem.&lt;/alt-title&gt;&lt;/titles&gt;&lt;pages&gt;14480-14486&lt;/pages&gt;&lt;number&gt;16&lt;/number&gt;&lt;contributors&gt;&lt;authors&gt;&lt;author&gt;Gilberger, T. W.&lt;/author&gt;&lt;author&gt;Thompson, J. K.&lt;/author&gt;&lt;author&gt;Triglia, T.&lt;/author&gt;&lt;author&gt;Good, R. T.&lt;/author&gt;&lt;author&gt;Duraisingh, M. T.&lt;/author&gt;&lt;author&gt;Cowman, A. F.&lt;/author&gt;&lt;/authors&gt;&lt;/contributors&gt;&lt;language&gt;English&lt;/language&gt;&lt;added-date format="utc"&gt;1563967465&lt;/added-date&gt;&lt;ref-type name="Journal Article"&gt;17&lt;/ref-type&gt;&lt;auth-address&gt;Walter &amp;amp; Eliza Hall Inst Med Res, Melbourne, Vic 3050, Australia.&amp;#xD;Cowman, AF (reprint author), Walter &amp;amp; Eliza Hall Inst Med </w:instrText>
            </w:r>
            <w:r w:rsidR="002E6293" w:rsidRPr="002E6293">
              <w:rPr>
                <w:lang w:val="en-GB"/>
              </w:rPr>
              <w:lastRenderedPageBreak/>
              <w:instrText>Res, 1G Royal Parade, Melbourne, Vic 3050, Australia.&lt;/auth-address&gt;&lt;rec-number&gt;314&lt;/rec-number&gt;&lt;last-updated-date format="utc"&gt;1563967465&lt;/last-updated-date&gt;&lt;accession-num&gt;WOS:000182405000115&lt;/accession-num&gt;&lt;electronic-resource-num&gt;10.1074/jbc.M211446200&lt;/electronic-resource-num&gt;&lt;volume&gt;278&lt;/volume&gt;&lt;/record&gt;&lt;/Cite&gt;&lt;/EndNote&gt;</w:instrText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2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lastRenderedPageBreak/>
              <w:t>PF3D7_01091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LCCL domain-containing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1151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Plasmodium exported protein (</w:t>
            </w:r>
            <w:proofErr w:type="spellStart"/>
            <w:r>
              <w:rPr>
                <w:lang w:val="en-GB"/>
              </w:rPr>
              <w:t>PHISTa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2068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erozoite surface protein 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Boyle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Cb3lsZTwvQXV0aG9yPjxZZWFyPjIwMTQ8L1llYXI+PFJl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Cb3lsZTwvQXV0aG9yPjxZZWFyPjIwMTQ8L1llYXI+PFJl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4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2089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6-cysteine protein P230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2090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6-cysteine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2158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Origin recognition complex subunit 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Gupta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/>
            </w:r>
            <w:r w:rsidR="002E6293" w:rsidRPr="002E6293">
              <w:rPr>
                <w:lang w:val="en-GB"/>
              </w:rPr>
              <w:instrText xml:space="preserve"> ADDIN EN.CITE &lt;EndNote&gt;&lt;Cite&gt;&lt;Author&gt;Gupta&lt;/Author&gt;&lt;Year&gt;2008&lt;/Year&gt;&lt;RecNum&gt;0&lt;/RecNum&gt;&lt;IDText&gt;Plasmodium falciparum origin recognition complex subunit 5: functional characterization and role in DNA replication foci formation&lt;/IDText&gt;&lt;DisplayText&gt;[5]&lt;/DisplayText&gt;&lt;record&gt;&lt;dates&gt;&lt;pub-dates&gt;&lt;date&gt;Aug&lt;/date&gt;&lt;/pub-dates&gt;&lt;year&gt;2008&lt;/year&gt;&lt;/dates&gt;&lt;keywords&gt;&lt;keyword&gt;cell-nuclear antigen&lt;/keyword&gt;&lt;keyword&gt;walker-a motif&lt;/keyword&gt;&lt;keyword&gt;molecular characterization&lt;/keyword&gt;&lt;keyword&gt;&lt;/keyword&gt;&lt;keyword&gt;toxoplasma-gondii&lt;/keyword&gt;&lt;keyword&gt;fission yeast&lt;/keyword&gt;&lt;keyword&gt;cycle&lt;/keyword&gt;&lt;keyword&gt;pcna&lt;/keyword&gt;&lt;keyword&gt;expression&lt;/keyword&gt;&lt;keyword&gt;dynamics&lt;/keyword&gt;&lt;keyword&gt;&lt;/keyword&gt;&lt;keyword&gt;protein&lt;/keyword&gt;&lt;keyword&gt;Biochemistry &amp;amp; Molecular Biology&lt;/keyword&gt;&lt;keyword&gt;Microbiology&lt;/keyword&gt;&lt;/keywords&gt;&lt;urls&gt;&lt;related-urls&gt;&lt;url&gt;&amp;lt;Go to ISI&amp;gt;://WOS:000257514800007&lt;/url&gt;&lt;/related-urls&gt;&lt;/urls&gt;&lt;isbn&gt;0950-382X&lt;/isbn&gt;&lt;work-type&gt;Article&lt;/work-type&gt;&lt;titles&gt;&lt;title&gt;Plasmodium falciparum origin recognition complex subunit 5: functional characterization and role in DNA replication foci formation&lt;/title&gt;&lt;secondary-title&gt;Molecular Microbiology&lt;/secondary-title&gt;&lt;alt-title&gt;Mol. Microbiol.&lt;/alt-title&gt;&lt;/titles&gt;&lt;pages&gt;646-665&lt;/pages&gt;&lt;number&gt;3&lt;/number&gt;&lt;contributors&gt;&lt;authors&gt;&lt;author&gt;Gupta, A.&lt;/author&gt;&lt;author&gt;Mehra, P.&lt;/author&gt;&lt;author&gt;Dhar, S. K.&lt;/author&gt;&lt;/authors&gt;&lt;/contributors&gt;&lt;language&gt;English&lt;/language&gt;&lt;added-date format="utc"&gt;1563967916&lt;/added-date&gt;&lt;ref-type name="Journal Article"&gt;17&lt;/ref-type&gt;&lt;auth-address&gt;[Gupta, Ashish&amp;#xD;Mehra, Parul&amp;#xD;Dhar, Suman Kumar] Jawaharlal Nehru Univ, Special Ctr Mol Med, New Delhi 110067, India.&amp;#xD;Dhar, SK (reprint author), Jawaharlal Nehru Univ, Special Ctr Mol Med, New Delhi 110067, India.&amp;#xD;skdhar@mail.jnu.ac.in&lt;/auth-address&gt;&lt;rec-number&gt;316&lt;/rec-number&gt;&lt;last-updated-date format="utc"&gt;1563967916&lt;/last-updated-date&gt;&lt;accession-num&gt;WOS:000257514800007&lt;/accession-num&gt;&lt;electronic-resource-num&gt;10.1111/j.1365-2958.2008.06316.x&lt;/electronic-resource-num&gt;&lt;volume&gt;69&lt;/volume&gt;&lt;/record&gt;&lt;/Cite&gt;&lt;/EndNote&gt;</w:instrText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5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2191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Unknown function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310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Phosphoglycerate mutase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3152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ircumsporozoite</w:t>
            </w:r>
            <w:proofErr w:type="spellEnd"/>
            <w:r>
              <w:rPr>
                <w:lang w:val="en-GB"/>
              </w:rPr>
              <w:t>- and TRAP-related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Templeton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/>
            </w:r>
            <w:r w:rsidR="002E6293" w:rsidRPr="002E6293">
              <w:rPr>
                <w:lang w:val="en-GB"/>
              </w:rPr>
              <w:instrText xml:space="preserve"> ADDIN EN.CITE &lt;EndNote&gt;&lt;Cite&gt;&lt;Author&gt;Templeton&lt;/Author&gt;&lt;Year&gt;2000&lt;/Year&gt;&lt;RecNum&gt;0&lt;/RecNum&gt;&lt;IDText&gt;Developmental arrest of the human malaria parasite Plasmodium falciparum within the mosquito midgut via CTRP gene disruption&lt;/IDText&gt;&lt;DisplayText&gt;[6]&lt;/DisplayText&gt;&lt;record&gt;&lt;dates&gt;&lt;pub-dates&gt;&lt;date&gt;Apr&lt;/date&gt;&lt;/pub-dates&gt;&lt;year&gt;2000&lt;/year&gt;&lt;/dates&gt;&lt;keywords&gt;&lt;keyword&gt;sporozoite surface protein-2&lt;/keyword&gt;&lt;keyword&gt;circumsporozoite protein&lt;/keyword&gt;&lt;keyword&gt;gliding&lt;/keyword&gt;&lt;keyword&gt;motility&lt;/keyword&gt;&lt;keyword&gt;transformation&lt;/keyword&gt;&lt;keyword&gt;thrombospondin&lt;/keyword&gt;&lt;keyword&gt;hepatocytes&lt;/keyword&gt;&lt;keyword&gt;invasion&lt;/keyword&gt;&lt;keyword&gt;&lt;/keyword&gt;&lt;keyword&gt;sequence&lt;/keyword&gt;&lt;keyword&gt;cells&lt;/keyword&gt;&lt;keyword&gt;trap&lt;/keyword&gt;&lt;keyword&gt;Biochemistry &amp;amp; Molecular Biology&lt;/keyword&gt;&lt;keyword&gt;Microbiology&lt;/keyword&gt;&lt;/keywords&gt;&lt;urls&gt;&lt;related-urls&gt;&lt;url&gt;&amp;lt;Go to ISI&amp;gt;://WOS:000086338200001&lt;/url&gt;&lt;/related-urls&gt;&lt;/urls&gt;&lt;isbn&gt;0950-382X&lt;/isbn&gt;&lt;work-type&gt;Article&lt;/work-type&gt;&lt;titles&gt;&lt;title&gt;Developmental arrest of the human malaria parasite Plasmodium falciparum within the mosquito midgut via CTRP gene disruption&lt;/title&gt;&lt;secondary-title&gt;Molecular Microbiology&lt;/secondary-title&gt;&lt;alt-title&gt;Mol. Microbiol.&lt;/alt-title&gt;&lt;/titles&gt;&lt;pages&gt;1-9&lt;/pages&gt;&lt;number&gt;1&lt;/number&gt;&lt;contributors&gt;&lt;authors&gt;&lt;author&gt;Templeton, T. J.&lt;/author&gt;&lt;author&gt;Kaslow, D. C.&lt;/author&gt;&lt;author&gt;Fidock, D. A.&lt;/author&gt;&lt;/authors&gt;&lt;/contributors&gt;&lt;language&gt;English&lt;/language&gt;&lt;added-date format="utc"&gt;1563968011&lt;/added-date&gt;&lt;ref-type name="Journal Article"&gt;17&lt;/ref-type&gt;&lt;auth-address&gt;NIAID, Parasit Dis Lab, NIH, Bethesda, MD 20892 USA.&amp;#xD;Templeton, TJ (reprint author), NIAID, Parasit Dis Lab, NIH, Bethesda, MD 20892 USA.&lt;/auth-address&gt;&lt;rec-number&gt;317&lt;/rec-number&gt;&lt;last-updated-date format="utc"&gt;1563968011&lt;/last-updated-date&gt;&lt;accession-num&gt;WOS:000086338200001&lt;/accession-num&gt;&lt;electronic-resource-num&gt;10.1046/j.1365-2958.2000.01821.x&lt;/electronic-resource-num&gt;&lt;volume&gt;36&lt;/volume&gt;&lt;/record&gt;&lt;/Cite&gt;&lt;/EndNote&gt;</w:instrText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6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4062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Sexual stage-specific protein precurso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4156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GTP:AMP phosphotransferas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4A03CE" w:rsidP="00727CE1">
            <w:pPr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t>Tewari</w:t>
            </w:r>
            <w:r w:rsidR="00914351" w:rsidRPr="002E6293">
              <w:rPr>
                <w:i/>
                <w:iCs/>
                <w:lang w:val="en-GB"/>
              </w:rPr>
              <w:t xml:space="preserve"> et al</w:t>
            </w:r>
            <w:r w:rsidR="00914351" w:rsidRPr="00C93F89">
              <w:rPr>
                <w:lang w:val="en-GB"/>
              </w:rPr>
              <w:t>.</w:t>
            </w:r>
            <w:r>
              <w:rPr>
                <w:lang w:val="en-GB"/>
              </w:rPr>
              <w:fldChar w:fldCharType="begin">
                <w:fldData xml:space="preserve">PEVuZE5vdGU+PENpdGU+PEF1dGhvcj5UZXdhcmk8L0F1dGhvcj48WWVhcj4yMDEwPC9ZZWFyPjxS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UZXdhcmk8L0F1dGhvcj48WWVhcj4yMDEwPC9ZZWFyPjxS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7]</w:t>
            </w:r>
            <w:r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t xml:space="preserve"> </w:t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4242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Reticulocyte binding protein homologue 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noProof/>
                <w:lang w:val="en-GB"/>
              </w:rPr>
              <w:t>Reiling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="004A03CE" w:rsidRPr="004A03CE">
              <w:rPr>
                <w:lang w:val="en-GB"/>
              </w:rPr>
              <w:fldChar w:fldCharType="begin">
                <w:fldData xml:space="preserve">PEVuZE5vdGU+PENpdGU+PEF1dGhvcj5SZWlsaW5nPC9BdXRob3I+PFllYXI+MjAxMjwvWWVhcj48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</w:fldData>
              </w:fldChar>
            </w:r>
            <w:r w:rsidR="004A03CE" w:rsidRPr="004A03CE">
              <w:rPr>
                <w:lang w:val="en-GB"/>
              </w:rPr>
              <w:instrText xml:space="preserve"> ADDIN EN.CITE </w:instrText>
            </w:r>
            <w:r w:rsidR="004A03CE" w:rsidRPr="004A03CE">
              <w:rPr>
                <w:lang w:val="en-GB"/>
              </w:rPr>
              <w:fldChar w:fldCharType="begin">
                <w:fldData xml:space="preserve">PEVuZE5vdGU+PENpdGU+PEF1dGhvcj5SZWlsaW5nPC9BdXRob3I+PFllYXI+MjAxMjwvWWVhcj48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</w:fldData>
              </w:fldChar>
            </w:r>
            <w:r w:rsidR="004A03CE" w:rsidRPr="004A03CE">
              <w:rPr>
                <w:lang w:val="en-GB"/>
              </w:rPr>
              <w:instrText xml:space="preserve"> ADDIN EN.CITE.DATA </w:instrText>
            </w:r>
            <w:r w:rsidR="004A03CE" w:rsidRPr="004A03CE">
              <w:rPr>
                <w:lang w:val="en-GB"/>
              </w:rPr>
            </w:r>
            <w:r w:rsidR="004A03CE" w:rsidRPr="004A03CE">
              <w:rPr>
                <w:lang w:val="en-GB"/>
              </w:rPr>
              <w:fldChar w:fldCharType="end"/>
            </w:r>
            <w:r w:rsidR="004A03CE" w:rsidRPr="004A03CE">
              <w:rPr>
                <w:lang w:val="en-GB"/>
              </w:rPr>
              <w:fldChar w:fldCharType="separate"/>
            </w:r>
            <w:r w:rsidR="004A03CE" w:rsidRPr="004A03CE">
              <w:rPr>
                <w:noProof/>
                <w:lang w:val="en-GB"/>
              </w:rPr>
              <w:t>[8]</w:t>
            </w:r>
            <w:r w:rsidR="004A03CE" w:rsidRPr="004A03CE">
              <w:rPr>
                <w:lang w:val="en-GB"/>
              </w:rPr>
              <w:fldChar w:fldCharType="end"/>
            </w:r>
            <w:r w:rsidR="004A03CE" w:rsidRPr="002E6293">
              <w:rPr>
                <w:lang w:val="en-GB"/>
              </w:rPr>
              <w:t xml:space="preserve"> </w:t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5137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Secreted ookinete protein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  <w:bookmarkStart w:id="0" w:name="_GoBack"/>
        <w:bookmarkEnd w:id="0"/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5187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RNA-binding protein PUF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5259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NIMA related kinase 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6056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Nucleoside diphosphate kinase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6086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Unknown function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705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Origin recognition complex subunit 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 xml:space="preserve">Sharman </w:t>
            </w:r>
            <w:r w:rsidRPr="002E6293">
              <w:rPr>
                <w:i/>
                <w:iCs/>
                <w:lang w:val="en-GB"/>
              </w:rPr>
              <w:t>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TaGFybWE8L0F1dGhvcj48WWVhcj4yMDE4PC9ZZWFyPjxS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TaGFybWE8L0F1dGhvcj48WWVhcj4yMDE4PC9ZZWFyPjxS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9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7141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AATS1 domain-containing protein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7192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NIMA related kinase 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7315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Erythrocyte binding antigen-17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Sim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TaW08L0F1dGhvcj48WWVhcj4yMDExPC9ZZWFyPjxSZWNO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TaW08L0F1dGhvcj48WWVhcj4yMDExPC9ZZWFyPjxSZWNO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0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801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Von Willebrand factor A domain-related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Yuda</w:t>
            </w:r>
            <w:proofErr w:type="spellEnd"/>
            <w:r w:rsidRPr="002E6293">
              <w:rPr>
                <w:lang w:val="en-GB"/>
              </w:rPr>
              <w:t xml:space="preserve"> </w:t>
            </w:r>
            <w:r w:rsidRPr="002E6293">
              <w:rPr>
                <w:i/>
                <w:iCs/>
                <w:lang w:val="en-GB"/>
              </w:rPr>
              <w:t>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ZdWRhPC9BdXRob3I+PFllYXI+MjAwMTwvWWVhcj48UmVj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ZdWRhPC9BdXRob3I+PFllYXI+MjAwMTwvWWVhcj48UmVj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1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8259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Unknown function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930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erozoite surface protein 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Hal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/>
            </w:r>
            <w:r w:rsidR="004A03CE">
              <w:rPr>
                <w:lang w:val="en-GB"/>
              </w:rPr>
              <w:instrText xml:space="preserve"> ADDIN EN.CITE &lt;EndNote&gt;&lt;Cite&gt;&lt;Author&gt;Hall&lt;/Author&gt;&lt;Year&gt;1984&lt;/Year&gt;&lt;RecNum&gt;0&lt;/RecNum&gt;&lt;IDText&gt;PROCESSING, POLYMORPHISM, AND BIOLOGICAL SIGNIFICANCE OF P190, A MAJOR SURFACE-ANTIGEN OF THE ERYTHROCYTIC FORMS OF PLASMODIUM-FALCIPARUM&lt;/IDText&gt;&lt;DisplayText&gt;[12]&lt;/DisplayText&gt;&lt;record&gt;&lt;keywords&gt;&lt;keyword&gt;Biochemistry &amp;amp; Molecular Biology&lt;/keyword&gt;&lt;keyword&gt;Parasitology&lt;/keyword&gt;&lt;/keywords&gt;&lt;urls&gt;&lt;related-urls&gt;&lt;url&gt;&amp;lt;Go to ISI&amp;gt;://WOS:A1984SW84600005&lt;/url&gt;&lt;/related-urls&gt;&lt;/urls&gt;&lt;isbn&gt;0166-6851&lt;/isbn&gt;&lt;work-type&gt;Article&lt;/work-type&gt;&lt;titles&gt;&lt;title&gt;PROCESSING, POLYMORPHISM, AND BIOLOGICAL SIGNIFICANCE OF P190, A MAJOR SURFACE-ANTIGEN OF THE ERYTHROCYTIC FORMS OF PLASMODIUM-FALCIPARUM&lt;/title&gt;&lt;secondary-title&gt;Molecular and Biochemical Parasitology&lt;/secondary-title&gt;&lt;alt-title&gt;Mol. Biochem. Parasitol.&lt;/alt-title&gt;&lt;/titles&gt;&lt;pages&gt;61-80&lt;/pages&gt;&lt;number&gt;APR&lt;/number&gt;&lt;contributors&gt;&lt;authors&gt;&lt;author&gt;Hall, R.&lt;/author&gt;&lt;author&gt;Osland, A.&lt;/author&gt;&lt;author&gt;Hyde, J. E.&lt;/author&gt;&lt;author&gt;Simmons, D. L.&lt;/author&gt;&lt;author&gt;Hope, I. A.&lt;/author&gt;&lt;author&gt;Scaife, J. G.&lt;/author&gt;&lt;/authors&gt;&lt;/contributors&gt;&lt;language&gt;English&lt;/language&gt;&lt;added-date format="utc"&gt;1563968831&lt;/added-date&gt;&lt;ref-type name="Journal Article"&gt;17&lt;/ref-type&gt;&lt;auth-address&gt;HALL, R (reprint author), UNIV EDINBURGH, DEPT MOLEC BIOL, EDINBURGH EH9 3JR, MIDLOTHIAN, SCOTLAND.&lt;/auth-address&gt;&lt;dates&gt;&lt;year&gt;1984&lt;/year&gt;&lt;/dates&gt;&lt;rec-number&gt;323&lt;/rec-number&gt;&lt;last-updated-date format="utc"&gt;1563968831&lt;/last-updated-date&gt;&lt;accession-num&gt;WOS:A1984SW84600005&lt;/accession-num&gt;&lt;electronic-resource-num&gt;10.1016/0166-6851(84)90055-0&lt;/electronic-resource-num&gt;&lt;volume&gt;11&lt;/volume&gt;&lt;/record&gt;&lt;/Cite&gt;&lt;/EndNote&gt;</w:instrText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2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09366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Gametocyte exported protein 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Tiburcia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UaWJ1cmNpbzwvQXV0aG9yPjxZZWFyPjIwMTU8L1llYXI+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UaWJ1cmNpbzwvQXV0aG9yPjxZZWFyPjIwMTU8L1llYXI+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1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10287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erozoite TRAP-like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Baum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CYXVtPC9BdXRob3I+PFllYXI+MjAwNjwvWWVhcj48UmVj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CYXVtPC9BdXRob3I+PFllYXI+MjAwNjwvWWVhcj48UmVj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10310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Ookinete surface protein P2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Ngwa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OZ3dhPC9BdXRob3I+PFllYXI+MjAxMzwvWWVhcj48UmVj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OZ3dhPC9BdXRob3I+PFllYXI+MjAxMzwvWWVhcj48UmVj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4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center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10357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Duffy binding-like merozoite surface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Wickramarachchi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XaWNrcmFtYXJhY2hjaGk8L0F1dGhvcj48WWVhcj4yMDA5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XaWNrcmFtYXJhY2hjaGk8L0F1dGhvcj48WWVhcj4yMDA5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5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both"/>
              <w:rPr>
                <w:lang w:val="en-GB"/>
              </w:rPr>
            </w:pPr>
            <w:r>
              <w:rPr>
                <w:rFonts w:eastAsia="Times New Roman" w:cs="Calibri"/>
                <w:lang w:val="en-GB" w:eastAsia="en-GB"/>
              </w:rPr>
              <w:t>PF3D7_1036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Duffy binding-like merozoite surface protein 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Hodder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Ib2RkZXI8L0F1dGhvcj48WWVhcj4yMDEyPC9ZZWFyPjxS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Ib2RkZXI8L0F1dGhvcj48WWVhcj4yMDEyPC9ZZWFyPjxS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6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0384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Gametocyte-specific prote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1046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Radial spoke head protein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1218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Peptidase M16, putativ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1283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ATP-dependent 6-phosphofructokinas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eerstein</w:t>
            </w:r>
            <w:proofErr w:type="spellEnd"/>
            <w:r w:rsidRPr="002E6293">
              <w:rPr>
                <w:lang w:val="en-GB"/>
              </w:rPr>
              <w:t>-Kessel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 </w:instrText>
            </w:r>
            <w:r w:rsidR="002E6293" w:rsidRPr="002E6293">
              <w:rPr>
                <w:lang w:val="en-GB"/>
              </w:rPr>
              <w:fldChar w:fldCharType="begin">
                <w:fldData xml:space="preserve">PEVuZE5vdGU+PENpdGU+PEF1dGhvcj5NZWVyc3RlaW4tS2Vzc2VsPC9BdXRob3I+PFllYXI+MjAx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</w:fldData>
              </w:fldChar>
            </w:r>
            <w:r w:rsidR="002E6293" w:rsidRPr="002E6293">
              <w:rPr>
                <w:lang w:val="en-GB"/>
              </w:rPr>
              <w:instrText xml:space="preserve"> ADDIN EN.CITE.DATA </w:instrText>
            </w:r>
            <w:r w:rsidR="002E6293" w:rsidRPr="002E6293">
              <w:rPr>
                <w:lang w:val="en-GB"/>
              </w:rPr>
            </w:r>
            <w:r w:rsidR="002E6293" w:rsidRPr="002E6293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</w:r>
            <w:r w:rsidRPr="002E6293">
              <w:rPr>
                <w:lang w:val="en-GB"/>
              </w:rPr>
              <w:fldChar w:fldCharType="separate"/>
            </w:r>
            <w:r w:rsidR="002E6293" w:rsidRPr="002E6293">
              <w:rPr>
                <w:noProof/>
                <w:lang w:val="en-GB"/>
              </w:rPr>
              <w:t>[3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2030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Origin recognition complex subunit 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Deshmukh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EZXNobXVraDwvQXV0aG9yPjxZZWFyPjIwMTI8L1llYXI+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EZXNobXVraDwvQXV0aG9yPjxZZWFyPjIwMTI8L1llYXI+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7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3118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M1-family alanyl aminopeptidas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Azimzadeh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BemltemFkZWg8L0F1dGhvcj48WWVhcj4yMDEwPC9ZZWFy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BemltemFkZWg8L0F1dGhvcj48WWVhcj4yMDEwPC9ZZWFy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8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3619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Proliferating cell nuclear antigen 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r w:rsidRPr="002E6293">
              <w:rPr>
                <w:lang w:val="en-GB"/>
              </w:rPr>
              <w:t>Mitra</w:t>
            </w:r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aXRyYTwvQXV0aG9yPjxZZWFyPjIwMTU8L1llYXI+PFJl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NaXRyYTwvQXV0aG9yPjxZZWFyPjIwMTU8L1llYXI+PFJl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19]</w:t>
            </w:r>
            <w:r w:rsidRPr="002E6293">
              <w:rPr>
                <w:lang w:val="en-GB"/>
              </w:rPr>
              <w:fldChar w:fldCharType="end"/>
            </w:r>
          </w:p>
        </w:tc>
      </w:tr>
      <w:tr w:rsidR="00914351" w:rsidTr="00727CE1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351" w:rsidRDefault="00914351" w:rsidP="00727CE1">
            <w:pPr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eastAsia="Times New Roman" w:cs="Calibri"/>
                <w:lang w:val="en-GB" w:eastAsia="en-GB"/>
              </w:rPr>
              <w:t>PF3D7_1457000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Default="00914351" w:rsidP="00727CE1">
            <w:pPr>
              <w:rPr>
                <w:lang w:val="en-GB"/>
              </w:rPr>
            </w:pPr>
            <w:r>
              <w:rPr>
                <w:lang w:val="en-GB"/>
              </w:rPr>
              <w:t>Signal peptide peptidas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4351" w:rsidRPr="002E6293" w:rsidRDefault="00914351" w:rsidP="00727CE1">
            <w:pPr>
              <w:jc w:val="center"/>
              <w:rPr>
                <w:lang w:val="en-GB"/>
              </w:rPr>
            </w:pPr>
            <w:proofErr w:type="spellStart"/>
            <w:r w:rsidRPr="002E6293">
              <w:rPr>
                <w:lang w:val="en-GB"/>
              </w:rPr>
              <w:t>Maraoana</w:t>
            </w:r>
            <w:proofErr w:type="spellEnd"/>
            <w:r w:rsidRPr="002E6293">
              <w:rPr>
                <w:i/>
                <w:iCs/>
                <w:lang w:val="en-GB"/>
              </w:rPr>
              <w:t xml:space="preserve"> et al.</w:t>
            </w:r>
            <w:r w:rsidRPr="002E6293">
              <w:rPr>
                <w:lang w:val="en-GB"/>
              </w:rPr>
              <w:fldChar w:fldCharType="begin">
                <w:fldData xml:space="preserve">PEVuZE5vdGU+PENpdGU+PEF1dGhvcj5NYXJhcGFuYTwvQXV0aG9yPjxZZWFyPjIwMTI8L1llYXI+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</w:fldData>
              </w:fldChar>
            </w:r>
            <w:r w:rsidR="004A03CE">
              <w:rPr>
                <w:lang w:val="en-GB"/>
              </w:rPr>
              <w:instrText xml:space="preserve"> ADDIN EN.CITE </w:instrText>
            </w:r>
            <w:r w:rsidR="004A03CE">
              <w:rPr>
                <w:lang w:val="en-GB"/>
              </w:rPr>
              <w:fldChar w:fldCharType="begin">
                <w:fldData xml:space="preserve">PEVuZE5vdGU+PENpdGU+PEF1dGhvcj5NYXJhcGFuYTwvQXV0aG9yPjxZZWFyPjIwMTI8L1llYXI+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</w:fldData>
              </w:fldChar>
            </w:r>
            <w:r w:rsidR="004A03CE">
              <w:rPr>
                <w:lang w:val="en-GB"/>
              </w:rPr>
              <w:instrText xml:space="preserve"> ADDIN EN.CITE.DATA </w:instrText>
            </w:r>
            <w:r w:rsidR="004A03CE">
              <w:rPr>
                <w:lang w:val="en-GB"/>
              </w:rPr>
            </w:r>
            <w:r w:rsidR="004A03CE">
              <w:rPr>
                <w:lang w:val="en-GB"/>
              </w:rPr>
              <w:fldChar w:fldCharType="end"/>
            </w:r>
            <w:r w:rsidRPr="002E6293">
              <w:rPr>
                <w:lang w:val="en-GB"/>
              </w:rPr>
              <w:fldChar w:fldCharType="separate"/>
            </w:r>
            <w:r w:rsidR="004A03CE">
              <w:rPr>
                <w:noProof/>
                <w:lang w:val="en-GB"/>
              </w:rPr>
              <w:t>[20]</w:t>
            </w:r>
            <w:r w:rsidRPr="002E6293">
              <w:rPr>
                <w:lang w:val="en-GB"/>
              </w:rPr>
              <w:fldChar w:fldCharType="end"/>
            </w:r>
          </w:p>
        </w:tc>
      </w:tr>
    </w:tbl>
    <w:p w:rsidR="00914351" w:rsidRDefault="00914351" w:rsidP="00914351"/>
    <w:p w:rsidR="002E6293" w:rsidRDefault="002E6293"/>
    <w:p w:rsidR="002E6293" w:rsidRDefault="002E6293"/>
    <w:p w:rsidR="004A03CE" w:rsidRPr="004A03CE" w:rsidRDefault="002E6293" w:rsidP="004A03C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A03CE" w:rsidRPr="004A03CE">
        <w:t>1.</w:t>
      </w:r>
      <w:r w:rsidR="004A03CE" w:rsidRPr="004A03CE">
        <w:tab/>
        <w:t xml:space="preserve">Tiburcio, M., et al., </w:t>
      </w:r>
      <w:r w:rsidR="004A03CE" w:rsidRPr="004A03CE">
        <w:rPr>
          <w:i/>
        </w:rPr>
        <w:t>Specific expression and export of the Plasmodium falciparum Gametocyte EXported Protein-5 marks the gametocyte ring stage.</w:t>
      </w:r>
      <w:r w:rsidR="004A03CE" w:rsidRPr="004A03CE">
        <w:t xml:space="preserve"> Malaria Journal, 2015. </w:t>
      </w:r>
      <w:r w:rsidR="004A03CE" w:rsidRPr="004A03CE">
        <w:rPr>
          <w:b/>
        </w:rPr>
        <w:t>14</w:t>
      </w:r>
      <w:r w:rsidR="004A03CE" w:rsidRPr="004A03CE">
        <w:t>: p. 12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2.</w:t>
      </w:r>
      <w:r w:rsidRPr="004A03CE">
        <w:tab/>
        <w:t xml:space="preserve">Gilberger, T.W., et al., </w:t>
      </w:r>
      <w:r w:rsidRPr="004A03CE">
        <w:rPr>
          <w:i/>
        </w:rPr>
        <w:t>A novel erythrocyte binding antigen-175 paralogue from Plasmodium falciparum defines a new trypsin-resistant receptor on human erythrocytes.</w:t>
      </w:r>
      <w:r w:rsidRPr="004A03CE">
        <w:t xml:space="preserve"> Journal of Biological Chemistry, 2003. </w:t>
      </w:r>
      <w:r w:rsidRPr="004A03CE">
        <w:rPr>
          <w:b/>
        </w:rPr>
        <w:t>278</w:t>
      </w:r>
      <w:r w:rsidRPr="004A03CE">
        <w:t>(16): p. 14480-14486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3.</w:t>
      </w:r>
      <w:r w:rsidRPr="004A03CE">
        <w:tab/>
        <w:t xml:space="preserve">Meerstein-Kessel, L., et al., </w:t>
      </w:r>
      <w:r w:rsidRPr="004A03CE">
        <w:rPr>
          <w:i/>
        </w:rPr>
        <w:t>Probabilistic data integration identifies reliable gametocyte-specific proteins and transcripts in malaria parasites.</w:t>
      </w:r>
      <w:r w:rsidRPr="004A03CE">
        <w:t xml:space="preserve"> Scientific Reports, 2018. </w:t>
      </w:r>
      <w:r w:rsidRPr="004A03CE">
        <w:rPr>
          <w:b/>
        </w:rPr>
        <w:t>8</w:t>
      </w:r>
      <w:r w:rsidRPr="004A03CE">
        <w:t>: p. 13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4.</w:t>
      </w:r>
      <w:r w:rsidRPr="004A03CE">
        <w:tab/>
        <w:t xml:space="preserve">Boyle, M.J., et al., </w:t>
      </w:r>
      <w:r w:rsidRPr="004A03CE">
        <w:rPr>
          <w:i/>
        </w:rPr>
        <w:t>Sequential Processing of Merozoite Surface Proteins during and after Erythrocyte Invasion by Plasmodium falciparum.</w:t>
      </w:r>
      <w:r w:rsidRPr="004A03CE">
        <w:t xml:space="preserve"> Infection and Immunity, 2014. </w:t>
      </w:r>
      <w:r w:rsidRPr="004A03CE">
        <w:rPr>
          <w:b/>
        </w:rPr>
        <w:t>82</w:t>
      </w:r>
      <w:r w:rsidRPr="004A03CE">
        <w:t>(3): p. 924-936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5.</w:t>
      </w:r>
      <w:r w:rsidRPr="004A03CE">
        <w:tab/>
        <w:t xml:space="preserve">Gupta, A., P. Mehra, and S.K. Dhar, </w:t>
      </w:r>
      <w:r w:rsidRPr="004A03CE">
        <w:rPr>
          <w:i/>
        </w:rPr>
        <w:t>Plasmodium falciparum origin recognition complex subunit 5: functional characterization and role in DNA replication foci formation.</w:t>
      </w:r>
      <w:r w:rsidRPr="004A03CE">
        <w:t xml:space="preserve"> Molecular Microbiology, 2008. </w:t>
      </w:r>
      <w:r w:rsidRPr="004A03CE">
        <w:rPr>
          <w:b/>
        </w:rPr>
        <w:t>69</w:t>
      </w:r>
      <w:r w:rsidRPr="004A03CE">
        <w:t>(3): p. 646-665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6.</w:t>
      </w:r>
      <w:r w:rsidRPr="004A03CE">
        <w:tab/>
        <w:t xml:space="preserve">Templeton, T.J., D.C. Kaslow, and D.A. Fidock, </w:t>
      </w:r>
      <w:r w:rsidRPr="004A03CE">
        <w:rPr>
          <w:i/>
        </w:rPr>
        <w:t>Developmental arrest of the human malaria parasite Plasmodium falciparum within the mosquito midgut via CTRP gene disruption.</w:t>
      </w:r>
      <w:r w:rsidRPr="004A03CE">
        <w:t xml:space="preserve"> Molecular Microbiology, 2000. </w:t>
      </w:r>
      <w:r w:rsidRPr="004A03CE">
        <w:rPr>
          <w:b/>
        </w:rPr>
        <w:t>36</w:t>
      </w:r>
      <w:r w:rsidRPr="004A03CE">
        <w:t>(1): p. 1-9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7.</w:t>
      </w:r>
      <w:r w:rsidRPr="004A03CE">
        <w:tab/>
        <w:t xml:space="preserve">Tewari, R., et al., </w:t>
      </w:r>
      <w:r w:rsidRPr="004A03CE">
        <w:rPr>
          <w:i/>
        </w:rPr>
        <w:t>The systematic functional analysis of Plasmodium protein kinases identifies essential regulators of mosquito transmission.</w:t>
      </w:r>
      <w:r w:rsidRPr="004A03CE">
        <w:t xml:space="preserve"> Cell Host Microbe, 2010. </w:t>
      </w:r>
      <w:r w:rsidRPr="004A03CE">
        <w:rPr>
          <w:b/>
        </w:rPr>
        <w:t>8</w:t>
      </w:r>
      <w:r w:rsidRPr="004A03CE">
        <w:t>(4): p. 377-87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8.</w:t>
      </w:r>
      <w:r w:rsidRPr="004A03CE">
        <w:tab/>
        <w:t xml:space="preserve">Reiling, L., et al., </w:t>
      </w:r>
      <w:r w:rsidRPr="004A03CE">
        <w:rPr>
          <w:i/>
        </w:rPr>
        <w:t>The Plasmodium falciparum erythrocyte invasion ligand Pfrh4 as a target of functional and protective human antibodies against malaria.</w:t>
      </w:r>
      <w:r w:rsidRPr="004A03CE">
        <w:t xml:space="preserve"> PLoS One, 2012. </w:t>
      </w:r>
      <w:r w:rsidRPr="004A03CE">
        <w:rPr>
          <w:b/>
        </w:rPr>
        <w:t>7</w:t>
      </w:r>
      <w:r w:rsidRPr="004A03CE">
        <w:t>(9): p. e45253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9.</w:t>
      </w:r>
      <w:r w:rsidRPr="004A03CE">
        <w:tab/>
        <w:t xml:space="preserve">Sharma, R., et al., </w:t>
      </w:r>
      <w:r w:rsidRPr="004A03CE">
        <w:rPr>
          <w:i/>
        </w:rPr>
        <w:t>Identification of a novel trafficking pathway exporting a replication protein, Orc2 to nucleus via classical secretory pathway in &amp;ITPlasmodium falciparum&amp;IT.</w:t>
      </w:r>
      <w:r w:rsidRPr="004A03CE">
        <w:t xml:space="preserve"> Biochimica Et Biophysica Acta-Molecular Cell Research, 2018. </w:t>
      </w:r>
      <w:r w:rsidRPr="004A03CE">
        <w:rPr>
          <w:b/>
        </w:rPr>
        <w:t>1865</w:t>
      </w:r>
      <w:r w:rsidRPr="004A03CE">
        <w:t>(5): p. 817-829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0.</w:t>
      </w:r>
      <w:r w:rsidRPr="004A03CE">
        <w:tab/>
        <w:t xml:space="preserve">Sim, B.K.L., et al., </w:t>
      </w:r>
      <w:r w:rsidRPr="004A03CE">
        <w:rPr>
          <w:i/>
        </w:rPr>
        <w:t>Delineation of Stage Specific Expression of Plasmodium falciparum EBA-175 by Biologically Functional Region II Monoclonal Antibodies.</w:t>
      </w:r>
      <w:r w:rsidRPr="004A03CE">
        <w:t xml:space="preserve"> Plos One, 2011. </w:t>
      </w:r>
      <w:r w:rsidRPr="004A03CE">
        <w:rPr>
          <w:b/>
        </w:rPr>
        <w:t>6</w:t>
      </w:r>
      <w:r w:rsidRPr="004A03CE">
        <w:t>(4): p. 10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1.</w:t>
      </w:r>
      <w:r w:rsidRPr="004A03CE">
        <w:tab/>
        <w:t xml:space="preserve">Yuda, M., et al., </w:t>
      </w:r>
      <w:r w:rsidRPr="004A03CE">
        <w:rPr>
          <w:i/>
        </w:rPr>
        <w:t>von Willebrand Factor A Domain-related Protein, a novel microneme protein of the malaria ookinete highly conserved throughout Plasmodium parasites.</w:t>
      </w:r>
      <w:r w:rsidRPr="004A03CE">
        <w:t xml:space="preserve"> Molecular and Biochemical Parasitology, 2001. </w:t>
      </w:r>
      <w:r w:rsidRPr="004A03CE">
        <w:rPr>
          <w:b/>
        </w:rPr>
        <w:t>116</w:t>
      </w:r>
      <w:r w:rsidRPr="004A03CE">
        <w:t>(1): p. 65-72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2.</w:t>
      </w:r>
      <w:r w:rsidRPr="004A03CE">
        <w:tab/>
        <w:t xml:space="preserve">Hall, R., et al., </w:t>
      </w:r>
      <w:r w:rsidRPr="004A03CE">
        <w:rPr>
          <w:i/>
        </w:rPr>
        <w:t>PROCESSING, POLYMORPHISM, AND BIOLOGICAL SIGNIFICANCE OF P190, A MAJOR SURFACE-ANTIGEN OF THE ERYTHROCYTIC FORMS OF PLASMODIUM-FALCIPARUM.</w:t>
      </w:r>
      <w:r w:rsidRPr="004A03CE">
        <w:t xml:space="preserve"> Molecular and Biochemical Parasitology, 1984. </w:t>
      </w:r>
      <w:r w:rsidRPr="004A03CE">
        <w:rPr>
          <w:b/>
        </w:rPr>
        <w:t>11</w:t>
      </w:r>
      <w:r w:rsidRPr="004A03CE">
        <w:t>(APR): p. 61-80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3.</w:t>
      </w:r>
      <w:r w:rsidRPr="004A03CE">
        <w:tab/>
        <w:t xml:space="preserve">Baum, J., et al., </w:t>
      </w:r>
      <w:r w:rsidRPr="004A03CE">
        <w:rPr>
          <w:i/>
        </w:rPr>
        <w:t>A conserved molecular motor drives cell invasion and gliding motility across malaria life cycle stages and other apicomplexan parasites.</w:t>
      </w:r>
      <w:r w:rsidRPr="004A03CE">
        <w:t xml:space="preserve"> Journal of Biological Chemistry, 2006. </w:t>
      </w:r>
      <w:r w:rsidRPr="004A03CE">
        <w:rPr>
          <w:b/>
        </w:rPr>
        <w:t>281</w:t>
      </w:r>
      <w:r w:rsidRPr="004A03CE">
        <w:t>(8): p. 5197-5208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4.</w:t>
      </w:r>
      <w:r w:rsidRPr="004A03CE">
        <w:tab/>
        <w:t xml:space="preserve">Ngwa, C.J., et al., </w:t>
      </w:r>
      <w:r w:rsidRPr="004A03CE">
        <w:rPr>
          <w:i/>
        </w:rPr>
        <w:t>Changes in the transcriptome of the malaria parasite Plasmodium falciparum during the initial phase of transmission from the human to the mosquito.</w:t>
      </w:r>
      <w:r w:rsidRPr="004A03CE">
        <w:t xml:space="preserve"> Bmc Genomics, 2013. </w:t>
      </w:r>
      <w:r w:rsidRPr="004A03CE">
        <w:rPr>
          <w:b/>
        </w:rPr>
        <w:t>14</w:t>
      </w:r>
      <w:r w:rsidRPr="004A03CE">
        <w:t>: p. 21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5.</w:t>
      </w:r>
      <w:r w:rsidRPr="004A03CE">
        <w:tab/>
        <w:t xml:space="preserve">Wickramarachchi, T., et al., </w:t>
      </w:r>
      <w:r w:rsidRPr="004A03CE">
        <w:rPr>
          <w:i/>
        </w:rPr>
        <w:t>A novel Plasmodium falciparum erythrocyte binding protein associated with the merozoite surface, PfDBLMSP.</w:t>
      </w:r>
      <w:r w:rsidRPr="004A03CE">
        <w:t xml:space="preserve"> International Journal for Parasitology, 2009. </w:t>
      </w:r>
      <w:r w:rsidRPr="004A03CE">
        <w:rPr>
          <w:b/>
        </w:rPr>
        <w:t>39</w:t>
      </w:r>
      <w:r w:rsidRPr="004A03CE">
        <w:t>(7): p. 763-773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6.</w:t>
      </w:r>
      <w:r w:rsidRPr="004A03CE">
        <w:tab/>
        <w:t xml:space="preserve">Hodder, A.N., et al., </w:t>
      </w:r>
      <w:r w:rsidRPr="004A03CE">
        <w:rPr>
          <w:i/>
        </w:rPr>
        <w:t>Insights into Duffy Binding-like Domains through the Crystal Structure and Function of the Merozoite Surface Protein MSPDBL2 from Plasmodium falciparum.</w:t>
      </w:r>
      <w:r w:rsidRPr="004A03CE">
        <w:t xml:space="preserve"> Journal of Biological Chemistry, 2012. </w:t>
      </w:r>
      <w:r w:rsidRPr="004A03CE">
        <w:rPr>
          <w:b/>
        </w:rPr>
        <w:t>287</w:t>
      </w:r>
      <w:r w:rsidRPr="004A03CE">
        <w:t>(39): p. 32922-32939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7.</w:t>
      </w:r>
      <w:r w:rsidRPr="004A03CE">
        <w:tab/>
        <w:t xml:space="preserve">Deshmukh, A.S., et al., </w:t>
      </w:r>
      <w:r w:rsidRPr="004A03CE">
        <w:rPr>
          <w:i/>
        </w:rPr>
        <w:t>The role of N-terminus of Plasmodium falciparum ORC1 in telomeric localization and var gene silencing.</w:t>
      </w:r>
      <w:r w:rsidRPr="004A03CE">
        <w:t xml:space="preserve"> Nucleic Acids Research, 2012. </w:t>
      </w:r>
      <w:r w:rsidRPr="004A03CE">
        <w:rPr>
          <w:b/>
        </w:rPr>
        <w:t>40</w:t>
      </w:r>
      <w:r w:rsidRPr="004A03CE">
        <w:t>(12): p. 5313-5331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8.</w:t>
      </w:r>
      <w:r w:rsidRPr="004A03CE">
        <w:tab/>
        <w:t xml:space="preserve">Azimzadeh, O., et al., </w:t>
      </w:r>
      <w:r w:rsidRPr="004A03CE">
        <w:rPr>
          <w:i/>
        </w:rPr>
        <w:t>Plasmodium falciparum PfA-M1 aminopeptidase is trafficked via the parasitophorous vacuole and marginally delivered to the food vacuole.</w:t>
      </w:r>
      <w:r w:rsidRPr="004A03CE">
        <w:t xml:space="preserve"> Malaria Journal, 2010. </w:t>
      </w:r>
      <w:r w:rsidRPr="004A03CE">
        <w:rPr>
          <w:b/>
        </w:rPr>
        <w:t>9</w:t>
      </w:r>
      <w:r w:rsidRPr="004A03CE">
        <w:t>: p. 16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19.</w:t>
      </w:r>
      <w:r w:rsidRPr="004A03CE">
        <w:tab/>
        <w:t xml:space="preserve">Mitra, P., et al., </w:t>
      </w:r>
      <w:r w:rsidRPr="004A03CE">
        <w:rPr>
          <w:i/>
        </w:rPr>
        <w:t>Functional dissection of proliferating-cell nuclear antigens (1 and 2) in human malarial parasite Plasmodium falciparum: possible involvement in DNA replication and DNA damage response.</w:t>
      </w:r>
      <w:r w:rsidRPr="004A03CE">
        <w:t xml:space="preserve"> Biochemical Journal, 2015. </w:t>
      </w:r>
      <w:r w:rsidRPr="004A03CE">
        <w:rPr>
          <w:b/>
        </w:rPr>
        <w:t>470</w:t>
      </w:r>
      <w:r w:rsidRPr="004A03CE">
        <w:t>: p. 115-129.</w:t>
      </w:r>
    </w:p>
    <w:p w:rsidR="004A03CE" w:rsidRPr="004A03CE" w:rsidRDefault="004A03CE" w:rsidP="004A03CE">
      <w:pPr>
        <w:pStyle w:val="EndNoteBibliography"/>
        <w:ind w:left="720" w:hanging="720"/>
      </w:pPr>
      <w:r w:rsidRPr="004A03CE">
        <w:t>20.</w:t>
      </w:r>
      <w:r w:rsidRPr="004A03CE">
        <w:tab/>
        <w:t xml:space="preserve">Marapana, D.S., et al., </w:t>
      </w:r>
      <w:r w:rsidRPr="004A03CE">
        <w:rPr>
          <w:i/>
        </w:rPr>
        <w:t>Malaria Parasite Signal Peptide Peptidase is an ER-Resident Protease Required for Growth but not for Invasion.</w:t>
      </w:r>
      <w:r w:rsidRPr="004A03CE">
        <w:t xml:space="preserve"> Traffic, 2012. </w:t>
      </w:r>
      <w:r w:rsidRPr="004A03CE">
        <w:rPr>
          <w:b/>
        </w:rPr>
        <w:t>13</w:t>
      </w:r>
      <w:r w:rsidRPr="004A03CE">
        <w:t>(11): p. 1457-1465.</w:t>
      </w:r>
    </w:p>
    <w:p w:rsidR="00AD0072" w:rsidRDefault="002E6293">
      <w:r>
        <w:fldChar w:fldCharType="end"/>
      </w:r>
    </w:p>
    <w:sectPr w:rsidR="00AD0072" w:rsidSect="00E55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fsxf5xm0f52red0wavz09jaf25dpttf9fp&quot;&gt;Plasmovar Copy&lt;record-ids&gt;&lt;item&gt;101&lt;/item&gt;&lt;item&gt;102&lt;/item&gt;&lt;/record-ids&gt;&lt;/item&gt;&lt;/Libraries&gt;"/>
  </w:docVars>
  <w:rsids>
    <w:rsidRoot w:val="00914351"/>
    <w:rsid w:val="0006709A"/>
    <w:rsid w:val="000F47A8"/>
    <w:rsid w:val="0017770E"/>
    <w:rsid w:val="001A249F"/>
    <w:rsid w:val="001F469B"/>
    <w:rsid w:val="002E6293"/>
    <w:rsid w:val="002F71B6"/>
    <w:rsid w:val="004A03CE"/>
    <w:rsid w:val="00914351"/>
    <w:rsid w:val="00A814F1"/>
    <w:rsid w:val="00AF078C"/>
    <w:rsid w:val="00B16D24"/>
    <w:rsid w:val="00B77118"/>
    <w:rsid w:val="00C93F89"/>
    <w:rsid w:val="00E5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38001"/>
  <w15:chartTrackingRefBased/>
  <w15:docId w15:val="{EBA15E02-7228-4F56-860A-0EDD9051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35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">
    <w:name w:val="Tabelraster"/>
    <w:basedOn w:val="TableNormal"/>
    <w:uiPriority w:val="39"/>
    <w:rsid w:val="009143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629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293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E629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6293"/>
    <w:rPr>
      <w:rFonts w:ascii="Calibri" w:hAnsi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414</Words>
  <Characters>13760</Characters>
  <Application>Microsoft Office Word</Application>
  <DocSecurity>0</DocSecurity>
  <Lines>114</Lines>
  <Paragraphs>32</Paragraphs>
  <ScaleCrop>false</ScaleCrop>
  <Company/>
  <LinksUpToDate>false</LinksUpToDate>
  <CharactersWithSpaces>1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nen, Martijn</dc:creator>
  <cp:keywords/>
  <dc:description/>
  <cp:lastModifiedBy>Huijnen, Martijn</cp:lastModifiedBy>
  <cp:revision>4</cp:revision>
  <dcterms:created xsi:type="dcterms:W3CDTF">2021-04-12T12:25:00Z</dcterms:created>
  <dcterms:modified xsi:type="dcterms:W3CDTF">2021-04-12T13:36:00Z</dcterms:modified>
</cp:coreProperties>
</file>